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EFE789" w14:textId="77777777" w:rsidR="00250466" w:rsidRPr="00C44547" w:rsidRDefault="00250466" w:rsidP="00250466">
      <w:pPr>
        <w:rPr>
          <w:rFonts w:ascii="Times New Roman" w:hAnsi="Times New Roman" w:cs="Times New Roman"/>
          <w:b/>
          <w:sz w:val="24"/>
          <w:szCs w:val="24"/>
        </w:rPr>
      </w:pPr>
      <w:r w:rsidRPr="00C44547">
        <w:rPr>
          <w:rFonts w:ascii="Times New Roman" w:hAnsi="Times New Roman" w:cs="Times New Roman"/>
          <w:b/>
          <w:sz w:val="24"/>
          <w:szCs w:val="24"/>
        </w:rPr>
        <w:t xml:space="preserve">Table S4: Number of wards </w:t>
      </w:r>
      <w:r>
        <w:rPr>
          <w:rFonts w:ascii="Times New Roman" w:hAnsi="Times New Roman" w:cs="Times New Roman"/>
          <w:b/>
          <w:sz w:val="24"/>
          <w:szCs w:val="24"/>
        </w:rPr>
        <w:t xml:space="preserve">which 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changed category from </w:t>
      </w:r>
      <w:r>
        <w:rPr>
          <w:rFonts w:ascii="Times New Roman" w:hAnsi="Times New Roman" w:cs="Times New Roman"/>
          <w:b/>
          <w:sz w:val="24"/>
          <w:szCs w:val="24"/>
        </w:rPr>
        <w:t>MR to HR</w:t>
      </w:r>
      <w:r w:rsidRPr="00C44547">
        <w:rPr>
          <w:rFonts w:ascii="Times New Roman" w:hAnsi="Times New Roman" w:cs="Times New Roman"/>
          <w:b/>
          <w:sz w:val="24"/>
          <w:szCs w:val="24"/>
        </w:rPr>
        <w:t xml:space="preserve"> and vice-versa</w:t>
      </w: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3055"/>
        <w:gridCol w:w="2119"/>
        <w:gridCol w:w="2119"/>
        <w:gridCol w:w="2119"/>
      </w:tblGrid>
      <w:tr w:rsidR="00250466" w14:paraId="51A4B1D0" w14:textId="77777777" w:rsidTr="00BE2461">
        <w:trPr>
          <w:trHeight w:val="511"/>
        </w:trPr>
        <w:tc>
          <w:tcPr>
            <w:tcW w:w="3055" w:type="dxa"/>
          </w:tcPr>
          <w:p w14:paraId="7E9235D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9" w:type="dxa"/>
          </w:tcPr>
          <w:p w14:paraId="4A27F5A9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18-2019</w:t>
            </w:r>
          </w:p>
        </w:tc>
        <w:tc>
          <w:tcPr>
            <w:tcW w:w="2119" w:type="dxa"/>
          </w:tcPr>
          <w:p w14:paraId="7A0820BE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19-2020</w:t>
            </w:r>
          </w:p>
        </w:tc>
        <w:tc>
          <w:tcPr>
            <w:tcW w:w="2119" w:type="dxa"/>
          </w:tcPr>
          <w:p w14:paraId="24DD1CC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</w:tr>
      <w:tr w:rsidR="00250466" w14:paraId="66A76BFB" w14:textId="77777777" w:rsidTr="00BE2461">
        <w:trPr>
          <w:trHeight w:val="525"/>
        </w:trPr>
        <w:tc>
          <w:tcPr>
            <w:tcW w:w="3055" w:type="dxa"/>
          </w:tcPr>
          <w:p w14:paraId="36465E04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 to HR</w:t>
            </w:r>
          </w:p>
        </w:tc>
        <w:tc>
          <w:tcPr>
            <w:tcW w:w="2119" w:type="dxa"/>
          </w:tcPr>
          <w:p w14:paraId="4491970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19" w:type="dxa"/>
          </w:tcPr>
          <w:p w14:paraId="205C67C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19" w:type="dxa"/>
          </w:tcPr>
          <w:p w14:paraId="1406DF0B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0466" w14:paraId="6C2386A8" w14:textId="77777777" w:rsidTr="00BE2461">
        <w:trPr>
          <w:trHeight w:val="511"/>
        </w:trPr>
        <w:tc>
          <w:tcPr>
            <w:tcW w:w="3055" w:type="dxa"/>
          </w:tcPr>
          <w:p w14:paraId="3FE664DC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to MR</w:t>
            </w:r>
          </w:p>
        </w:tc>
        <w:tc>
          <w:tcPr>
            <w:tcW w:w="2119" w:type="dxa"/>
          </w:tcPr>
          <w:p w14:paraId="04B81C4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19" w:type="dxa"/>
          </w:tcPr>
          <w:p w14:paraId="26206BF0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19" w:type="dxa"/>
          </w:tcPr>
          <w:p w14:paraId="44D9A1DD" w14:textId="77777777" w:rsidR="00250466" w:rsidRPr="00C44547" w:rsidRDefault="00250466" w:rsidP="00BE24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45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9F1C009" w14:textId="77777777" w:rsidR="00250466" w:rsidRPr="00C44547" w:rsidRDefault="00250466" w:rsidP="0025046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0466" w:rsidRPr="00C44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94351"/>
    <w:multiLevelType w:val="hybridMultilevel"/>
    <w:tmpl w:val="ADD40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466"/>
    <w:rsid w:val="00250466"/>
    <w:rsid w:val="00294811"/>
    <w:rsid w:val="003260C2"/>
    <w:rsid w:val="003F2855"/>
    <w:rsid w:val="006A4355"/>
    <w:rsid w:val="00720684"/>
    <w:rsid w:val="00951E2F"/>
    <w:rsid w:val="009928BB"/>
    <w:rsid w:val="00CE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A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4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466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0466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250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250466"/>
    <w:pPr>
      <w:spacing w:after="240" w:line="240" w:lineRule="auto"/>
    </w:pPr>
  </w:style>
  <w:style w:type="paragraph" w:styleId="ListParagraph">
    <w:name w:val="List Paragraph"/>
    <w:basedOn w:val="Normal"/>
    <w:uiPriority w:val="34"/>
    <w:qFormat/>
    <w:rsid w:val="002504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1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Sadie Jane</dc:creator>
  <cp:lastModifiedBy>janarthanan</cp:lastModifiedBy>
  <cp:revision>2</cp:revision>
  <dcterms:created xsi:type="dcterms:W3CDTF">2023-06-04T06:39:00Z</dcterms:created>
  <dcterms:modified xsi:type="dcterms:W3CDTF">2023-06-04T06:39:00Z</dcterms:modified>
</cp:coreProperties>
</file>